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350"/>
        <w:tblW w:w="5113" w:type="pct"/>
        <w:tblLayout w:type="fixed"/>
        <w:tblLook w:val="04A0" w:firstRow="1" w:lastRow="0" w:firstColumn="1" w:lastColumn="0" w:noHBand="0" w:noVBand="1"/>
      </w:tblPr>
      <w:tblGrid>
        <w:gridCol w:w="416"/>
        <w:gridCol w:w="1719"/>
        <w:gridCol w:w="486"/>
        <w:gridCol w:w="558"/>
        <w:gridCol w:w="651"/>
        <w:gridCol w:w="708"/>
        <w:gridCol w:w="560"/>
        <w:gridCol w:w="406"/>
        <w:gridCol w:w="554"/>
        <w:gridCol w:w="689"/>
        <w:gridCol w:w="680"/>
        <w:gridCol w:w="803"/>
        <w:gridCol w:w="888"/>
        <w:gridCol w:w="828"/>
        <w:gridCol w:w="828"/>
        <w:gridCol w:w="888"/>
        <w:gridCol w:w="865"/>
        <w:gridCol w:w="865"/>
        <w:gridCol w:w="689"/>
        <w:gridCol w:w="865"/>
        <w:gridCol w:w="790"/>
      </w:tblGrid>
      <w:tr w:rsidR="00821C83" w:rsidRPr="006D0923" w:rsidTr="00821C83">
        <w:trPr>
          <w:trHeight w:val="206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Min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Max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SD</w:t>
            </w:r>
          </w:p>
        </w:tc>
        <w:tc>
          <w:tcPr>
            <w:tcW w:w="129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4</w:t>
            </w:r>
          </w:p>
        </w:tc>
      </w:tr>
      <w:tr w:rsidR="00821C83" w:rsidRPr="006D0923" w:rsidTr="00821C83">
        <w:trPr>
          <w:trHeight w:val="315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Engagement</w:t>
            </w:r>
            <w:r w:rsidRPr="006D0923">
              <w:rPr>
                <w:color w:val="222222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7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sz w:val="18"/>
                <w:szCs w:val="18"/>
              </w:rPr>
              <w:t>8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sz w:val="18"/>
                <w:szCs w:val="18"/>
              </w:rPr>
              <w:t>21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4.7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.99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99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16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12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05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0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1B67AA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1B67AA">
              <w:rPr>
                <w:b/>
                <w:sz w:val="18"/>
                <w:szCs w:val="18"/>
              </w:rPr>
              <w:t>.580**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1B67AA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1B67AA">
              <w:rPr>
                <w:b/>
                <w:sz w:val="18"/>
                <w:szCs w:val="18"/>
              </w:rPr>
              <w:t>.492**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6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1B67AA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1B67AA">
              <w:rPr>
                <w:b/>
                <w:sz w:val="18"/>
                <w:szCs w:val="18"/>
              </w:rPr>
              <w:t>-.407**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09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9F3920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9F3920">
              <w:rPr>
                <w:b/>
                <w:sz w:val="18"/>
                <w:szCs w:val="18"/>
              </w:rPr>
              <w:t>-.247</w:t>
            </w:r>
            <w:r w:rsidR="0050405D" w:rsidRPr="009F3920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1B67AA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1B67AA">
              <w:rPr>
                <w:b/>
                <w:sz w:val="18"/>
                <w:szCs w:val="18"/>
              </w:rPr>
              <w:t>-.3</w:t>
            </w:r>
            <w:r w:rsidR="0050405D">
              <w:rPr>
                <w:b/>
                <w:sz w:val="18"/>
                <w:szCs w:val="18"/>
              </w:rPr>
              <w:t>98</w:t>
            </w:r>
            <w:r w:rsidRPr="001B67AA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1B67AA" w:rsidRDefault="00052158" w:rsidP="007E29F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1B67AA">
              <w:rPr>
                <w:b/>
                <w:sz w:val="18"/>
                <w:szCs w:val="18"/>
              </w:rPr>
              <w:t>.309**</w:t>
            </w:r>
          </w:p>
        </w:tc>
      </w:tr>
      <w:tr w:rsidR="00821C83" w:rsidRPr="006D0923" w:rsidTr="00821C83">
        <w:trPr>
          <w:trHeight w:val="336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16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9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276**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7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9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87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1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4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58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10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</w:t>
            </w:r>
            <w:r w:rsidR="0050405D">
              <w:rPr>
                <w:sz w:val="18"/>
                <w:szCs w:val="18"/>
              </w:rPr>
              <w:t>11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542**</w:t>
            </w:r>
          </w:p>
        </w:tc>
      </w:tr>
      <w:tr w:rsidR="00821C83" w:rsidRPr="006D0923" w:rsidTr="00821C83">
        <w:trPr>
          <w:trHeight w:val="358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  <w:r w:rsidRPr="006D0923">
              <w:rPr>
                <w:color w:val="010205"/>
                <w:sz w:val="18"/>
                <w:szCs w:val="18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100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3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42*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26*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32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4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4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16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2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</w:t>
            </w:r>
            <w:r w:rsidR="0050405D">
              <w:rPr>
                <w:sz w:val="18"/>
                <w:szCs w:val="18"/>
              </w:rPr>
              <w:t>98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98</w:t>
            </w:r>
          </w:p>
        </w:tc>
      </w:tr>
      <w:tr w:rsidR="00821C83" w:rsidRPr="006D0923" w:rsidTr="00821C83">
        <w:trPr>
          <w:trHeight w:val="358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Ethnicity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07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316**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4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79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1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0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6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1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</w:t>
            </w:r>
            <w:r w:rsidR="0050405D">
              <w:rPr>
                <w:sz w:val="18"/>
                <w:szCs w:val="18"/>
              </w:rPr>
              <w:t>6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24</w:t>
            </w:r>
          </w:p>
        </w:tc>
      </w:tr>
      <w:tr w:rsidR="00821C83" w:rsidRPr="006D0923" w:rsidTr="00821C83">
        <w:trPr>
          <w:trHeight w:val="336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 xml:space="preserve">Highest academic attainment 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2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7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72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334**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5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39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0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</w:t>
            </w:r>
            <w:r w:rsidR="0050405D">
              <w:rPr>
                <w:sz w:val="18"/>
                <w:szCs w:val="18"/>
              </w:rPr>
              <w:t>6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143</w:t>
            </w:r>
          </w:p>
        </w:tc>
      </w:tr>
      <w:tr w:rsidR="00821C83" w:rsidRPr="006D0923" w:rsidTr="00821C83">
        <w:trPr>
          <w:trHeight w:val="259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Prior experience in healthcare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5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62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4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2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62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8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</w:t>
            </w:r>
            <w:r w:rsidR="0050405D">
              <w:rPr>
                <w:sz w:val="18"/>
                <w:szCs w:val="18"/>
              </w:rPr>
              <w:t>3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86</w:t>
            </w:r>
          </w:p>
        </w:tc>
      </w:tr>
      <w:tr w:rsidR="00821C83" w:rsidRPr="006D0923" w:rsidTr="00821C83">
        <w:trPr>
          <w:trHeight w:val="341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Exhaustion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7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8.9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3.43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568**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3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4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305**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6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</w:t>
            </w:r>
            <w:r w:rsidR="0050405D">
              <w:rPr>
                <w:sz w:val="18"/>
                <w:szCs w:val="18"/>
              </w:rPr>
              <w:t>404</w:t>
            </w:r>
            <w:r w:rsidRPr="006D0923">
              <w:rPr>
                <w:sz w:val="18"/>
                <w:szCs w:val="18"/>
              </w:rPr>
              <w:t>*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21</w:t>
            </w:r>
          </w:p>
        </w:tc>
      </w:tr>
      <w:tr w:rsidR="00821C83" w:rsidRPr="006D0923" w:rsidTr="00821C83">
        <w:trPr>
          <w:trHeight w:val="341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Wellbeing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1.7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4.81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8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42*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77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8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</w:t>
            </w:r>
            <w:r w:rsidR="0050405D">
              <w:rPr>
                <w:sz w:val="18"/>
                <w:szCs w:val="18"/>
              </w:rPr>
              <w:t>456</w:t>
            </w:r>
            <w:r w:rsidRPr="006D0923">
              <w:rPr>
                <w:sz w:val="18"/>
                <w:szCs w:val="18"/>
              </w:rPr>
              <w:t>*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36</w:t>
            </w:r>
          </w:p>
        </w:tc>
      </w:tr>
      <w:tr w:rsidR="00821C83" w:rsidRPr="006D0923" w:rsidTr="00821C83">
        <w:trPr>
          <w:trHeight w:val="334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Expectations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7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5.1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.65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578**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253*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7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2</w:t>
            </w:r>
            <w:r w:rsidR="0050405D">
              <w:rPr>
                <w:sz w:val="18"/>
                <w:szCs w:val="18"/>
              </w:rPr>
              <w:t>87</w:t>
            </w:r>
            <w:r w:rsidRPr="006D0923">
              <w:rPr>
                <w:sz w:val="18"/>
                <w:szCs w:val="18"/>
              </w:rPr>
              <w:t>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03</w:t>
            </w:r>
          </w:p>
        </w:tc>
      </w:tr>
      <w:tr w:rsidR="00821C83" w:rsidRPr="006D0923" w:rsidTr="00821C83">
        <w:trPr>
          <w:trHeight w:val="334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Career satisfaction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4.3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.63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224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6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</w:t>
            </w:r>
            <w:r w:rsidR="0050405D">
              <w:rPr>
                <w:sz w:val="18"/>
                <w:szCs w:val="18"/>
              </w:rPr>
              <w:t>21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038</w:t>
            </w:r>
          </w:p>
        </w:tc>
      </w:tr>
      <w:tr w:rsidR="00821C83" w:rsidRPr="006D0923" w:rsidTr="00821C83">
        <w:trPr>
          <w:trHeight w:val="351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Placement experience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7.99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.66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09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</w:t>
            </w:r>
            <w:r w:rsidR="0050405D">
              <w:rPr>
                <w:sz w:val="18"/>
                <w:szCs w:val="18"/>
              </w:rPr>
              <w:t>319*</w:t>
            </w:r>
            <w:r w:rsidRPr="006D0923">
              <w:rPr>
                <w:sz w:val="18"/>
                <w:szCs w:val="18"/>
              </w:rPr>
              <w:t>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156</w:t>
            </w:r>
          </w:p>
        </w:tc>
      </w:tr>
      <w:tr w:rsidR="00821C83" w:rsidRPr="006D0923" w:rsidTr="00821C83">
        <w:trPr>
          <w:trHeight w:val="350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Performance concerns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7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7.9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.53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.4</w:t>
            </w:r>
            <w:r w:rsidR="0050405D">
              <w:rPr>
                <w:sz w:val="18"/>
                <w:szCs w:val="18"/>
              </w:rPr>
              <w:t>74</w:t>
            </w:r>
            <w:r w:rsidRPr="006D0923">
              <w:rPr>
                <w:sz w:val="18"/>
                <w:szCs w:val="18"/>
              </w:rPr>
              <w:t>*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365**</w:t>
            </w:r>
          </w:p>
        </w:tc>
      </w:tr>
      <w:tr w:rsidR="00821C83" w:rsidRPr="006D0923" w:rsidTr="00821C83">
        <w:trPr>
          <w:trHeight w:val="344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Satisfaction with performance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73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9F3920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9F3920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</w:t>
            </w:r>
            <w:r w:rsidR="0050405D">
              <w:rPr>
                <w:color w:val="222222"/>
                <w:sz w:val="18"/>
                <w:szCs w:val="18"/>
                <w:shd w:val="clear" w:color="auto" w:fill="FFFFFF"/>
              </w:rPr>
              <w:t>3.99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.</w:t>
            </w:r>
            <w:r w:rsidR="0050405D">
              <w:rPr>
                <w:color w:val="222222"/>
                <w:sz w:val="18"/>
                <w:szCs w:val="18"/>
                <w:shd w:val="clear" w:color="auto" w:fill="FFFFFF"/>
              </w:rPr>
              <w:t>86</w:t>
            </w:r>
          </w:p>
        </w:tc>
        <w:tc>
          <w:tcPr>
            <w:tcW w:w="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010205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D0923">
              <w:rPr>
                <w:sz w:val="18"/>
                <w:szCs w:val="18"/>
              </w:rPr>
              <w:t>-.208</w:t>
            </w:r>
          </w:p>
        </w:tc>
      </w:tr>
      <w:tr w:rsidR="00821C83" w:rsidRPr="006D0923" w:rsidTr="00821C83">
        <w:trPr>
          <w:trHeight w:val="344"/>
        </w:trPr>
        <w:tc>
          <w:tcPr>
            <w:tcW w:w="132" w:type="pct"/>
          </w:tcPr>
          <w:p w:rsidR="00052158" w:rsidRPr="006D0923" w:rsidRDefault="00052158" w:rsidP="007E29FF">
            <w:pPr>
              <w:spacing w:line="276" w:lineRule="auto"/>
              <w:rPr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b/>
                <w:color w:val="222222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546" w:type="pct"/>
          </w:tcPr>
          <w:p w:rsidR="00052158" w:rsidRPr="006D0923" w:rsidRDefault="00052158" w:rsidP="007E29FF">
            <w:pPr>
              <w:spacing w:line="276" w:lineRule="auto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Caring responsibilities</w:t>
            </w:r>
          </w:p>
        </w:tc>
        <w:tc>
          <w:tcPr>
            <w:tcW w:w="154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177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07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25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2.18</w:t>
            </w:r>
          </w:p>
        </w:tc>
        <w:tc>
          <w:tcPr>
            <w:tcW w:w="178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highlight w:val="yellow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.44</w:t>
            </w:r>
          </w:p>
        </w:tc>
        <w:tc>
          <w:tcPr>
            <w:tcW w:w="129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6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6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3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2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9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1" w:type="pct"/>
          </w:tcPr>
          <w:p w:rsidR="00052158" w:rsidRPr="006D0923" w:rsidRDefault="00052158" w:rsidP="007E29FF">
            <w:pPr>
              <w:spacing w:line="276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6D0923">
              <w:rPr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</w:tr>
    </w:tbl>
    <w:p w:rsidR="00052158" w:rsidRPr="006D0923" w:rsidRDefault="00052158" w:rsidP="00052158">
      <w:pPr>
        <w:tabs>
          <w:tab w:val="left" w:pos="1019"/>
        </w:tabs>
        <w:spacing w:line="480" w:lineRule="auto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</w:p>
    <w:p w:rsidR="00425219" w:rsidRDefault="00F80A5A">
      <w:bookmarkStart w:id="0" w:name="_GoBack"/>
      <w:bookmarkEnd w:id="0"/>
    </w:p>
    <w:sectPr w:rsidR="00425219" w:rsidSect="000521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158"/>
    <w:rsid w:val="00052158"/>
    <w:rsid w:val="003F1F8D"/>
    <w:rsid w:val="0050405D"/>
    <w:rsid w:val="00821C83"/>
    <w:rsid w:val="009013F5"/>
    <w:rsid w:val="009F3920"/>
    <w:rsid w:val="00F8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1B524-EB56-4D8A-B768-EF91DF37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21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215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warth</dc:creator>
  <cp:keywords/>
  <dc:description/>
  <cp:lastModifiedBy>Sarah Howarth</cp:lastModifiedBy>
  <cp:revision>4</cp:revision>
  <dcterms:created xsi:type="dcterms:W3CDTF">2020-03-26T10:39:00Z</dcterms:created>
  <dcterms:modified xsi:type="dcterms:W3CDTF">2020-04-03T09:03:00Z</dcterms:modified>
</cp:coreProperties>
</file>